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11BF91" w14:textId="64B81314" w:rsidR="00D00D64" w:rsidRPr="00904DD1" w:rsidRDefault="00D00D64" w:rsidP="00890855">
      <w:pPr>
        <w:rPr>
          <w:rFonts w:ascii="Arial" w:hAnsi="Arial" w:cs="Arial"/>
          <w:b/>
          <w:bCs/>
        </w:rPr>
      </w:pPr>
    </w:p>
    <w:p w14:paraId="4DFE26CA" w14:textId="77777777" w:rsidR="00753373" w:rsidRPr="00904DD1" w:rsidRDefault="00753373" w:rsidP="00447998">
      <w:pPr>
        <w:spacing w:after="0" w:line="480" w:lineRule="auto"/>
        <w:rPr>
          <w:rFonts w:ascii="Arial" w:hAnsi="Arial" w:cs="Arial"/>
        </w:rPr>
      </w:pPr>
    </w:p>
    <w:p w14:paraId="2A23043A" w14:textId="52323AC2" w:rsidR="00753373" w:rsidRPr="00904DD1" w:rsidRDefault="00447998" w:rsidP="00753373">
      <w:pPr>
        <w:spacing w:after="0" w:line="480" w:lineRule="auto"/>
        <w:ind w:firstLine="720"/>
        <w:rPr>
          <w:rFonts w:ascii="Arial" w:hAnsi="Arial" w:cs="Arial"/>
        </w:rPr>
      </w:pPr>
      <w:r w:rsidRPr="00904DD1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1E26E3DE" wp14:editId="343AA888">
                <wp:simplePos x="0" y="0"/>
                <wp:positionH relativeFrom="column">
                  <wp:posOffset>600075</wp:posOffset>
                </wp:positionH>
                <wp:positionV relativeFrom="paragraph">
                  <wp:posOffset>226695</wp:posOffset>
                </wp:positionV>
                <wp:extent cx="360833" cy="266622"/>
                <wp:effectExtent l="0" t="0" r="0" b="0"/>
                <wp:wrapNone/>
                <wp:docPr id="1784414446" name="Text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0833" cy="266622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174EDD19" w14:textId="77777777" w:rsidR="00447998" w:rsidRPr="00E941B2" w:rsidRDefault="00447998" w:rsidP="00447998">
                            <w:pPr>
                              <w:rPr>
                                <w:rFonts w:ascii="Arial" w:hAnsi="Arial"/>
                                <w:b/>
                                <w:color w:val="000000"/>
                                <w:kern w:val="3"/>
                              </w:rPr>
                            </w:pPr>
                            <w:r w:rsidRPr="00E941B2">
                              <w:rPr>
                                <w:rFonts w:ascii="Arial" w:hAnsi="Arial"/>
                                <w:b/>
                                <w:color w:val="000000"/>
                                <w:kern w:val="3"/>
                              </w:rPr>
                              <w:t>A</w:t>
                            </w:r>
                          </w:p>
                        </w:txbxContent>
                      </wps:txbx>
                      <wps:bodyPr vert="horz" wrap="square" lIns="91440" tIns="45720" rIns="91440" bIns="45720" anchor="t" anchorCtr="0" compatLnSpc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E26E3DE" id="_x0000_s1034" type="#_x0000_t202" style="position:absolute;left:0;text-align:left;margin-left:47.25pt;margin-top:17.85pt;width:28.4pt;height:21pt;z-index:251680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HFb9rQEAAEIDAAAOAAAAZHJzL2Uyb0RvYy54bWysUsGO2yAQvVfqPyDujR0ndVMrZLXbVatK&#10;q7ZS2g8gGGIkw7BAYqdf3wFnk6i9VXsBZgYe772Z9d1oenKUPmiwjM5nJSXSCmi13TP66+fndytK&#10;QuS25T1YyehJBnq3eftmPbhGVtBB30pPEMSGZnCMdjG6piiC6KThYQZOWiwq8IZHDP2+aD0fEN30&#10;RVWWdTGAb50HIUPA7ONUpJuMr5QU8btSQUbSM4rcYl59XndpLTZr3uw9d50WZxr8P1gYri1+eoF6&#10;5JGTg9f/QBktPARQcSbAFKCUFjJrQDXz8i812447mbWgOcFdbAqvByu+HbfuhydxfIARG5gMGVxo&#10;AiaTnlF5k3ZkSrCOFp4utskxEoHJRV2uFgtKBJaquq6rKqEU18fOh/hFgiHpwKjHrmSz+PEpxOnq&#10;yxV8d/0+neK4G4luGV29UNtBe0LGOHSI1YH/TcmADWQ0PB+4l5T0Xy069HG+XKaO52D5/kOFgb+t&#10;7G4r3AqEYjRSMh0/xWlKsE2Oxye7dSIJT15YuD9EUDpTTxwnRmfq2Kgs/jxUaRJu43zrOvqbPwAA&#10;AP//AwBQSwMEFAAGAAgAAAAhABdSQAvdAAAACAEAAA8AAABkcnMvZG93bnJldi54bWxMj0FPwkAU&#10;hO8m/ofNM/EmuwilUPpKjMarRlASbkv30TZ23zbdhdZ/73LS42QmM9/km9G24kK9bxwjTCcKBHHp&#10;TMMVwufu9WEJwgfNRreOCeGHPGyK25tcZ8YN/EGXbahELGGfaYQ6hC6T0pc1We0nriOO3sn1Voco&#10;+0qaXg+x3LbyUamFtLrhuFDrjp5rKr+3Z4vw9XY67OfqvXqxSTe4UUm2K4l4fzc+rUEEGsNfGK74&#10;ER2KyHR0ZzZetAireRKTCLMkBXH1k+kMxBEhTVOQRS7/Hyh+AQAA//8DAFBLAQItABQABgAIAAAA&#10;IQC2gziS/gAAAOEBAAATAAAAAAAAAAAAAAAAAAAAAABbQ29udGVudF9UeXBlc10ueG1sUEsBAi0A&#10;FAAGAAgAAAAhADj9If/WAAAAlAEAAAsAAAAAAAAAAAAAAAAALwEAAF9yZWxzLy5yZWxzUEsBAi0A&#10;FAAGAAgAAAAhAJ4cVv2tAQAAQgMAAA4AAAAAAAAAAAAAAAAALgIAAGRycy9lMm9Eb2MueG1sUEsB&#10;Ai0AFAAGAAgAAAAhABdSQAvdAAAACAEAAA8AAAAAAAAAAAAAAAAABwQAAGRycy9kb3ducmV2Lnht&#10;bFBLBQYAAAAABAAEAPMAAAARBQAAAAA=&#10;" filled="f" stroked="f">
                <v:textbox>
                  <w:txbxContent>
                    <w:p w14:paraId="174EDD19" w14:textId="77777777" w:rsidR="00447998" w:rsidRPr="00E941B2" w:rsidRDefault="00447998" w:rsidP="00447998">
                      <w:pPr>
                        <w:rPr>
                          <w:rFonts w:ascii="Arial" w:hAnsi="Arial"/>
                          <w:b/>
                          <w:color w:val="000000"/>
                          <w:kern w:val="3"/>
                        </w:rPr>
                      </w:pPr>
                      <w:r w:rsidRPr="00E941B2">
                        <w:rPr>
                          <w:rFonts w:ascii="Arial" w:hAnsi="Arial"/>
                          <w:b/>
                          <w:color w:val="000000"/>
                          <w:kern w:val="3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</w:p>
    <w:p w14:paraId="1C65EDAE" w14:textId="60CEC97F" w:rsidR="00753373" w:rsidRPr="00904DD1" w:rsidRDefault="00447998" w:rsidP="00753373">
      <w:pPr>
        <w:spacing w:after="0" w:line="480" w:lineRule="auto"/>
        <w:jc w:val="center"/>
        <w:rPr>
          <w:rFonts w:ascii="Arial" w:hAnsi="Arial" w:cs="Arial"/>
        </w:rPr>
      </w:pPr>
      <w:r w:rsidRPr="00904DD1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499514B3" wp14:editId="21F911E9">
                <wp:simplePos x="0" y="0"/>
                <wp:positionH relativeFrom="column">
                  <wp:posOffset>600075</wp:posOffset>
                </wp:positionH>
                <wp:positionV relativeFrom="paragraph">
                  <wp:posOffset>2108835</wp:posOffset>
                </wp:positionV>
                <wp:extent cx="361316" cy="288575"/>
                <wp:effectExtent l="0" t="0" r="0" b="0"/>
                <wp:wrapNone/>
                <wp:docPr id="966711797" name="Text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1316" cy="28857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5B459415" w14:textId="77777777" w:rsidR="00447998" w:rsidRPr="00E941B2" w:rsidRDefault="00447998" w:rsidP="00447998">
                            <w:pPr>
                              <w:rPr>
                                <w:rFonts w:ascii="Arial" w:hAnsi="Arial"/>
                                <w:b/>
                                <w:color w:val="000000"/>
                                <w:kern w:val="3"/>
                              </w:rPr>
                            </w:pPr>
                            <w:r w:rsidRPr="00E941B2">
                              <w:rPr>
                                <w:rFonts w:ascii="Arial" w:hAnsi="Arial"/>
                                <w:b/>
                                <w:color w:val="000000"/>
                                <w:kern w:val="3"/>
                              </w:rPr>
                              <w:t>B</w:t>
                            </w:r>
                          </w:p>
                        </w:txbxContent>
                      </wps:txbx>
                      <wps:bodyPr vert="horz" wrap="square" lIns="91440" tIns="45720" rIns="91440" bIns="45720" anchor="t" anchorCtr="0" compatLnSpc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99514B3" id="_x0000_s1035" type="#_x0000_t202" style="position:absolute;left:0;text-align:left;margin-left:47.25pt;margin-top:166.05pt;width:28.45pt;height:22.7pt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CzNxrgEAAEIDAAAOAAAAZHJzL2Uyb0RvYy54bWysUsGO0zAQvSPxD5bvNE237XajuitgBUJa&#10;sUiFD3Adu7GUeMzYbVK+nrHTbSu4IS62Z8Z+fu/NrB+HrmVHjcGCE7ycTDnTTkFt3V7wH98/vVtx&#10;FqJ0tWzBacFPOvDHzds3695XegYNtLVGRiAuVL0XvInRV0URVKM7GSbgtaOiAexkpBD3RY2yJ/Su&#10;LWbT6bLoAWuPoHQIlH0ai3yT8Y3RKr4YE3RkreDELeYV87pLa7FZy2qP0jdWnWnIf2DRSevo0wvU&#10;k4ySHdD+BdVZhRDAxImCrgBjrNJZA6kpp3+o2TbS66yFzAn+YlP4f7Dq63HrvyGLwwcYqIHJkN6H&#10;KlAy6RkMdmknpozqZOHpYpseIlOUvFuWd+WSM0Wl2Wq1uF8klOL62GOInzV0LB0ER+pKNksen0Mc&#10;r75eoXfX79MpDruB2Vrwh1dqO6hPxJiGjrAawF+c9dRAwcPPg0TNWfvFkUMP5XyeOp6D+eJ+RgHe&#10;Vna3FekUQQkeORuPH+M4JdQmL+Oz23qVhCcvHLw/RDA2U08cR0Zn6tSoLP48VGkSbuN86zr6m98A&#10;AAD//wMAUEsDBBQABgAIAAAAIQAUu1763gAAAAoBAAAPAAAAZHJzL2Rvd25yZXYueG1sTI/BTsMw&#10;DIbvSLxDZCRuLOnWMlaaTgjEFbTBJnHLGq+taJyqydby9ngnONr+9Pv7i/XkOnHGIbSeNCQzBQKp&#10;8ralWsPnx+vdA4gQDVnTeUINPxhgXV5fFSa3fqQNnrexFhxCITcamhj7XMpQNehMmPkeiW9HPzgT&#10;eRxqaQczcrjr5Fype+lMS/yhMT0+N1h9b09Ow+7t+LVP1Xv94rJ+9JOS5FZS69ub6ekRRMQp/sFw&#10;0Wd1KNnp4E9kg+g0rNKMSQ2LxTwBcQGyJAVx4M1ymYEsC/m/QvkLAAD//wMAUEsBAi0AFAAGAAgA&#10;AAAhALaDOJL+AAAA4QEAABMAAAAAAAAAAAAAAAAAAAAAAFtDb250ZW50X1R5cGVzXS54bWxQSwEC&#10;LQAUAAYACAAAACEAOP0h/9YAAACUAQAACwAAAAAAAAAAAAAAAAAvAQAAX3JlbHMvLnJlbHNQSwEC&#10;LQAUAAYACAAAACEAeQszca4BAABCAwAADgAAAAAAAAAAAAAAAAAuAgAAZHJzL2Uyb0RvYy54bWxQ&#10;SwECLQAUAAYACAAAACEAFLte+t4AAAAKAQAADwAAAAAAAAAAAAAAAAAIBAAAZHJzL2Rvd25yZXYu&#10;eG1sUEsFBgAAAAAEAAQA8wAAABMFAAAAAA==&#10;" filled="f" stroked="f">
                <v:textbox>
                  <w:txbxContent>
                    <w:p w14:paraId="5B459415" w14:textId="77777777" w:rsidR="00447998" w:rsidRPr="00E941B2" w:rsidRDefault="00447998" w:rsidP="00447998">
                      <w:pPr>
                        <w:rPr>
                          <w:rFonts w:ascii="Arial" w:hAnsi="Arial"/>
                          <w:b/>
                          <w:color w:val="000000"/>
                          <w:kern w:val="3"/>
                        </w:rPr>
                      </w:pPr>
                      <w:r w:rsidRPr="00E941B2">
                        <w:rPr>
                          <w:rFonts w:ascii="Arial" w:hAnsi="Arial"/>
                          <w:b/>
                          <w:color w:val="000000"/>
                          <w:kern w:val="3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="00A613AD" w:rsidRPr="00904DD1">
        <w:rPr>
          <w:rFonts w:ascii="Arial" w:hAnsi="Arial" w:cs="Arial"/>
          <w:noProof/>
        </w:rPr>
        <w:drawing>
          <wp:inline distT="0" distB="0" distL="0" distR="0" wp14:anchorId="3329A94C" wp14:editId="7CB85F88">
            <wp:extent cx="4743450" cy="2333719"/>
            <wp:effectExtent l="0" t="0" r="0" b="9525"/>
            <wp:docPr id="1296480223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077" b="646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77003" cy="23502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A613AD" w:rsidRPr="00904DD1">
        <w:rPr>
          <w:rFonts w:ascii="Arial" w:hAnsi="Arial" w:cs="Arial"/>
          <w:noProof/>
        </w:rPr>
        <w:drawing>
          <wp:inline distT="0" distB="0" distL="0" distR="0" wp14:anchorId="67DCBDF7" wp14:editId="4CC6ABC4">
            <wp:extent cx="4762500" cy="2233203"/>
            <wp:effectExtent l="0" t="0" r="0" b="0"/>
            <wp:docPr id="160570440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78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96875" cy="22493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F802678" w14:textId="77777777" w:rsidR="00447998" w:rsidRPr="00904DD1" w:rsidRDefault="00447998" w:rsidP="00447998">
      <w:pPr>
        <w:spacing w:after="0" w:line="240" w:lineRule="auto"/>
        <w:jc w:val="both"/>
        <w:rPr>
          <w:rFonts w:ascii="Arial" w:hAnsi="Arial" w:cs="Arial"/>
          <w:b/>
          <w:bCs/>
        </w:rPr>
      </w:pPr>
    </w:p>
    <w:p w14:paraId="0D5BE011" w14:textId="6E038A5B" w:rsidR="00753373" w:rsidRPr="00904DD1" w:rsidRDefault="00904DD1" w:rsidP="00447998">
      <w:pPr>
        <w:spacing w:after="0" w:line="240" w:lineRule="auto"/>
        <w:jc w:val="both"/>
        <w:rPr>
          <w:rFonts w:ascii="Arial" w:hAnsi="Arial" w:cs="Arial"/>
          <w:sz w:val="20"/>
          <w:szCs w:val="20"/>
        </w:rPr>
      </w:pPr>
      <w:r w:rsidRPr="005575FB">
        <w:rPr>
          <w:rFonts w:ascii="Arial" w:hAnsi="Arial" w:cs="Arial"/>
          <w:b/>
          <w:bCs/>
          <w:color w:val="0D0D0D" w:themeColor="text1" w:themeTint="F2"/>
          <w:sz w:val="20"/>
          <w:szCs w:val="20"/>
        </w:rPr>
        <w:t xml:space="preserve">S4 </w:t>
      </w:r>
      <w:r w:rsidR="00753373" w:rsidRPr="00904DD1">
        <w:rPr>
          <w:rFonts w:ascii="Arial" w:hAnsi="Arial" w:cs="Arial"/>
          <w:b/>
          <w:bCs/>
          <w:sz w:val="20"/>
          <w:szCs w:val="20"/>
        </w:rPr>
        <w:t>Fig</w:t>
      </w:r>
      <w:r w:rsidR="00447998" w:rsidRPr="00904DD1">
        <w:rPr>
          <w:rFonts w:ascii="Arial" w:hAnsi="Arial" w:cs="Arial"/>
          <w:b/>
          <w:bCs/>
          <w:sz w:val="20"/>
          <w:szCs w:val="20"/>
        </w:rPr>
        <w:t>.</w:t>
      </w:r>
      <w:r w:rsidR="00753373" w:rsidRPr="00904DD1">
        <w:rPr>
          <w:rFonts w:ascii="Arial" w:hAnsi="Arial" w:cs="Arial"/>
          <w:b/>
          <w:bCs/>
          <w:sz w:val="20"/>
          <w:szCs w:val="20"/>
        </w:rPr>
        <w:t xml:space="preserve"> </w:t>
      </w:r>
      <w:r w:rsidR="00A613AD" w:rsidRPr="00904DD1">
        <w:rPr>
          <w:rFonts w:ascii="Arial" w:hAnsi="Arial" w:cs="Arial"/>
          <w:b/>
          <w:bCs/>
          <w:sz w:val="20"/>
          <w:szCs w:val="20"/>
        </w:rPr>
        <w:t>P</w:t>
      </w:r>
      <w:r w:rsidR="00753373" w:rsidRPr="00904DD1">
        <w:rPr>
          <w:rFonts w:ascii="Arial" w:hAnsi="Arial" w:cs="Arial"/>
          <w:b/>
          <w:bCs/>
          <w:sz w:val="20"/>
          <w:szCs w:val="20"/>
        </w:rPr>
        <w:t>artial effects of distance to the reef boundary on log-transformed fish biomass across two spatial groupings predicted from generalized additive models (GAMs).</w:t>
      </w:r>
      <w:r w:rsidR="00753373" w:rsidRPr="00904DD1">
        <w:rPr>
          <w:rFonts w:ascii="Arial" w:hAnsi="Arial" w:cs="Arial"/>
          <w:sz w:val="20"/>
          <w:szCs w:val="20"/>
        </w:rPr>
        <w:t xml:space="preserve"> Panel (</w:t>
      </w:r>
      <w:r w:rsidR="00447998" w:rsidRPr="00904DD1">
        <w:rPr>
          <w:rFonts w:ascii="Arial" w:hAnsi="Arial" w:cs="Arial"/>
          <w:sz w:val="20"/>
          <w:szCs w:val="20"/>
        </w:rPr>
        <w:t>A</w:t>
      </w:r>
      <w:r w:rsidR="00753373" w:rsidRPr="00904DD1">
        <w:rPr>
          <w:rFonts w:ascii="Arial" w:hAnsi="Arial" w:cs="Arial"/>
          <w:sz w:val="20"/>
          <w:szCs w:val="20"/>
        </w:rPr>
        <w:t>) shows predictions for all fish observations and panel (</w:t>
      </w:r>
      <w:r w:rsidR="00447998" w:rsidRPr="00904DD1">
        <w:rPr>
          <w:rFonts w:ascii="Arial" w:hAnsi="Arial" w:cs="Arial"/>
          <w:sz w:val="20"/>
          <w:szCs w:val="20"/>
        </w:rPr>
        <w:t>B</w:t>
      </w:r>
      <w:r w:rsidR="00753373" w:rsidRPr="00904DD1">
        <w:rPr>
          <w:rFonts w:ascii="Arial" w:hAnsi="Arial" w:cs="Arial"/>
          <w:sz w:val="20"/>
          <w:szCs w:val="20"/>
        </w:rPr>
        <w:t>) includes only fish located farther than 20 meters from structure. Fish only within 20 m of structure are not shown because distance to structure was not a significant term in the model. Each curve represents the modeled smooth effect of distance, holding other variables constant. Shaded regions indicate 95% confidence intervals. Differences affect strength and shape illustrate how proximity to the boundary influences fish biomass.</w:t>
      </w:r>
    </w:p>
    <w:p w14:paraId="18AF93F7" w14:textId="77777777" w:rsidR="00753373" w:rsidRPr="00904DD1" w:rsidRDefault="00753373" w:rsidP="00753373">
      <w:pPr>
        <w:spacing w:after="0" w:line="480" w:lineRule="auto"/>
        <w:ind w:firstLine="720"/>
        <w:rPr>
          <w:rFonts w:ascii="Arial" w:hAnsi="Arial" w:cs="Arial"/>
        </w:rPr>
      </w:pPr>
    </w:p>
    <w:p w14:paraId="577FDB46" w14:textId="77777777" w:rsidR="00904DD1" w:rsidRDefault="00904DD1" w:rsidP="00506F28">
      <w:pPr>
        <w:jc w:val="center"/>
        <w:rPr>
          <w:rFonts w:ascii="Arial" w:hAnsi="Arial" w:cs="Arial"/>
          <w:b/>
          <w:bCs/>
          <w:color w:val="1300FF"/>
        </w:rPr>
      </w:pPr>
    </w:p>
    <w:p w14:paraId="1B492B65" w14:textId="77777777" w:rsidR="00D00D64" w:rsidRPr="00904DD1" w:rsidRDefault="00D00D64">
      <w:pPr>
        <w:rPr>
          <w:rFonts w:ascii="Arial" w:hAnsi="Arial" w:cs="Arial"/>
        </w:rPr>
      </w:pPr>
    </w:p>
    <w:sectPr w:rsidR="00D00D64" w:rsidRPr="00904D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1BFF"/>
    <w:rsid w:val="001B2CF2"/>
    <w:rsid w:val="002762B9"/>
    <w:rsid w:val="00447998"/>
    <w:rsid w:val="00483BD6"/>
    <w:rsid w:val="00506F28"/>
    <w:rsid w:val="005575FB"/>
    <w:rsid w:val="005D7C8B"/>
    <w:rsid w:val="00682BF1"/>
    <w:rsid w:val="00753373"/>
    <w:rsid w:val="007F6048"/>
    <w:rsid w:val="00803621"/>
    <w:rsid w:val="00890855"/>
    <w:rsid w:val="00904DD1"/>
    <w:rsid w:val="00A613AD"/>
    <w:rsid w:val="00BC5F7F"/>
    <w:rsid w:val="00BE24DB"/>
    <w:rsid w:val="00CB1BFF"/>
    <w:rsid w:val="00D00D64"/>
    <w:rsid w:val="00D63E5D"/>
    <w:rsid w:val="00E941B2"/>
    <w:rsid w:val="00FC7D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BED09F"/>
  <w15:chartTrackingRefBased/>
  <w15:docId w15:val="{E507B7ED-3EB3-4BB7-A9FF-B7478BB358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B1BF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B1BF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B1BF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B1BF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B1BF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B1BF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B1BF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B1BF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B1BF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B1BF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B1BF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B1BF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B1BF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B1BF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B1BF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B1BF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B1BF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B1BF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B1BF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B1BF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B1BF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B1BF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B1BF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B1BF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B1BF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B1BF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B1BF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B1BF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B1BFF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rsid w:val="00D00D64"/>
    <w:rPr>
      <w:sz w:val="16"/>
      <w:szCs w:val="16"/>
    </w:rPr>
  </w:style>
  <w:style w:type="paragraph" w:styleId="CommentText">
    <w:name w:val="annotation text"/>
    <w:basedOn w:val="Normal"/>
    <w:link w:val="CommentTextChar"/>
    <w:rsid w:val="00D00D64"/>
    <w:pPr>
      <w:suppressAutoHyphens/>
      <w:autoSpaceDN w:val="0"/>
      <w:spacing w:line="240" w:lineRule="auto"/>
      <w:textAlignment w:val="baseline"/>
    </w:pPr>
    <w:rPr>
      <w:rFonts w:ascii="Times New Roman" w:eastAsia="Aptos" w:hAnsi="Times New Roman" w:cs="Arial"/>
      <w:kern w:val="0"/>
      <w:sz w:val="20"/>
      <w:szCs w:val="20"/>
      <w:lang w:eastAsia="en-US"/>
      <w14:ligatures w14:val="none"/>
    </w:rPr>
  </w:style>
  <w:style w:type="character" w:customStyle="1" w:styleId="CommentTextChar">
    <w:name w:val="Comment Text Char"/>
    <w:basedOn w:val="DefaultParagraphFont"/>
    <w:link w:val="CommentText"/>
    <w:rsid w:val="00D00D64"/>
    <w:rPr>
      <w:rFonts w:ascii="Times New Roman" w:eastAsia="Aptos" w:hAnsi="Times New Roman" w:cs="Arial"/>
      <w:kern w:val="0"/>
      <w:sz w:val="20"/>
      <w:szCs w:val="20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2</Words>
  <Characters>58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 Rahman</dc:creator>
  <cp:keywords/>
  <dc:description/>
  <cp:lastModifiedBy>MD Rahman</cp:lastModifiedBy>
  <cp:revision>6</cp:revision>
  <dcterms:created xsi:type="dcterms:W3CDTF">2026-05-15T23:12:00Z</dcterms:created>
  <dcterms:modified xsi:type="dcterms:W3CDTF">2026-05-22T00:02:00Z</dcterms:modified>
</cp:coreProperties>
</file>